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80" w:type="dxa"/>
        <w:tblLook w:val="04A0" w:firstRow="1" w:lastRow="0" w:firstColumn="1" w:lastColumn="0" w:noHBand="0" w:noVBand="1"/>
      </w:tblPr>
      <w:tblGrid>
        <w:gridCol w:w="14480"/>
      </w:tblGrid>
      <w:tr w:rsidR="00864144" w:rsidTr="009B695C">
        <w:tc>
          <w:tcPr>
            <w:tcW w:w="14480" w:type="dxa"/>
          </w:tcPr>
          <w:p w:rsidR="005543DF" w:rsidRDefault="005543DF" w:rsidP="00471701">
            <w:pPr>
              <w:tabs>
                <w:tab w:val="left" w:pos="2690"/>
              </w:tabs>
            </w:pPr>
            <w:r>
              <w:rPr>
                <w:noProof/>
                <w:lang w:eastAsia="en-GB"/>
              </w:rPr>
              <w:drawing>
                <wp:inline distT="0" distB="0" distL="0" distR="0" wp14:anchorId="7D5C1B60" wp14:editId="51931AEC">
                  <wp:extent cx="9054318" cy="1492370"/>
                  <wp:effectExtent l="0" t="0" r="0" b="0"/>
                  <wp:docPr id="2" name="Picture 2" descr="C:\Users\Rafi Ullah\Downloads\MergedImage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Rafi Ullah\Downloads\MergedImages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93" r="1281"/>
                          <a:stretch/>
                        </pic:blipFill>
                        <pic:spPr bwMode="auto">
                          <a:xfrm>
                            <a:off x="0" y="0"/>
                            <a:ext cx="9101250" cy="150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4144" w:rsidTr="009B695C">
        <w:tc>
          <w:tcPr>
            <w:tcW w:w="14480" w:type="dxa"/>
          </w:tcPr>
          <w:p w:rsidR="005543DF" w:rsidRDefault="00471701" w:rsidP="00586B07">
            <w:pPr>
              <w:tabs>
                <w:tab w:val="left" w:pos="2690"/>
              </w:tabs>
            </w:pPr>
            <w:r>
              <w:rPr>
                <w:noProof/>
                <w:lang w:eastAsia="en-GB"/>
              </w:rPr>
              <w:drawing>
                <wp:inline distT="0" distB="0" distL="0" distR="0" wp14:anchorId="137CC2E7" wp14:editId="344DD25D">
                  <wp:extent cx="9057736" cy="1608800"/>
                  <wp:effectExtent l="0" t="0" r="0" b="0"/>
                  <wp:docPr id="3" name="Picture 3" descr="C:\Users\Rafi Ullah\Downloads\MergedImage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Rafi Ullah\Downloads\MergedImage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1025" cy="16164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4144" w:rsidTr="009B695C">
        <w:tc>
          <w:tcPr>
            <w:tcW w:w="14480" w:type="dxa"/>
          </w:tcPr>
          <w:p w:rsidR="005543DF" w:rsidRDefault="00F03525" w:rsidP="00F03525">
            <w:pPr>
              <w:tabs>
                <w:tab w:val="left" w:pos="2690"/>
              </w:tabs>
            </w:pPr>
            <w:r>
              <w:rPr>
                <w:noProof/>
                <w:lang w:eastAsia="en-GB"/>
              </w:rPr>
              <w:drawing>
                <wp:inline distT="0" distB="0" distL="0" distR="0" wp14:anchorId="288C0756" wp14:editId="1F024802">
                  <wp:extent cx="9057736" cy="1535878"/>
                  <wp:effectExtent l="0" t="0" r="0" b="7620"/>
                  <wp:docPr id="7" name="Picture 7" descr="C:\Users\Rafi Ullah\Downloads\MergedImages(1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Rafi Ullah\Downloads\MergedImages(1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8991" cy="1539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B07" w:rsidTr="009B695C">
        <w:tc>
          <w:tcPr>
            <w:tcW w:w="14480" w:type="dxa"/>
          </w:tcPr>
          <w:p w:rsidR="00586B07" w:rsidRDefault="00864144" w:rsidP="00864144">
            <w:pPr>
              <w:tabs>
                <w:tab w:val="left" w:pos="2690"/>
              </w:tabs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35913F6E" wp14:editId="203B3C79">
                  <wp:extent cx="4508205" cy="1541720"/>
                  <wp:effectExtent l="0" t="0" r="6985" b="1905"/>
                  <wp:docPr id="8" name="Picture 8" descr="C:\Users\Rafi Ullah\Downloads\MergedImage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Rafi Ullah\Downloads\MergedImages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502"/>
                          <a:stretch/>
                        </pic:blipFill>
                        <pic:spPr bwMode="auto">
                          <a:xfrm>
                            <a:off x="0" y="0"/>
                            <a:ext cx="4515969" cy="1544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AC13C0">
              <w:rPr>
                <w:noProof/>
                <w:lang w:eastAsia="en-GB"/>
              </w:rPr>
              <w:drawing>
                <wp:inline distT="0" distB="0" distL="0" distR="0" wp14:anchorId="1B8BBBCF" wp14:editId="5AB0C379">
                  <wp:extent cx="2279934" cy="1534363"/>
                  <wp:effectExtent l="0" t="0" r="6350" b="8890"/>
                  <wp:docPr id="1" name="Picture 1" descr="C:\Users\Rafi Ullah\Downloads\MergedImage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Rafi Ullah\Downloads\MergedImages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386" r="20543"/>
                          <a:stretch/>
                        </pic:blipFill>
                        <pic:spPr bwMode="auto">
                          <a:xfrm>
                            <a:off x="0" y="0"/>
                            <a:ext cx="2283861" cy="1537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AC13C0">
              <w:rPr>
                <w:noProof/>
                <w:lang w:eastAsia="en-GB"/>
              </w:rPr>
              <w:drawing>
                <wp:inline distT="0" distB="0" distL="0" distR="0" wp14:anchorId="4A47D98A" wp14:editId="41716224">
                  <wp:extent cx="2200940" cy="1489965"/>
                  <wp:effectExtent l="0" t="0" r="8890" b="0"/>
                  <wp:docPr id="4" name="Picture 4" descr="C:\Users\Rafi Ullah\Downloads\MergedImage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Rafi Ullah\Downloads\MergedImages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788" r="40260"/>
                          <a:stretch/>
                        </pic:blipFill>
                        <pic:spPr bwMode="auto">
                          <a:xfrm>
                            <a:off x="0" y="0"/>
                            <a:ext cx="2200940" cy="1489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3C0" w:rsidTr="009B695C">
        <w:tc>
          <w:tcPr>
            <w:tcW w:w="14480" w:type="dxa"/>
          </w:tcPr>
          <w:p w:rsidR="00AC13C0" w:rsidRDefault="00AC13C0" w:rsidP="00864144">
            <w:pPr>
              <w:tabs>
                <w:tab w:val="left" w:pos="2690"/>
              </w:tabs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5ED33274" wp14:editId="67437171">
                  <wp:extent cx="2231575" cy="1467294"/>
                  <wp:effectExtent l="0" t="0" r="0" b="0"/>
                  <wp:docPr id="5" name="Picture 5" descr="C:\Users\Rafi Ullah\Downloads\MergedImage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Rafi Ullah\Downloads\MergedImages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457"/>
                          <a:stretch/>
                        </pic:blipFill>
                        <pic:spPr bwMode="auto">
                          <a:xfrm>
                            <a:off x="0" y="0"/>
                            <a:ext cx="2235418" cy="14698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64144" w:rsidRPr="00E86F5E" w:rsidRDefault="00864144" w:rsidP="00864144">
      <w:pPr>
        <w:rPr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86F5E">
        <w:rPr>
          <w:rFonts w:ascii="Times New Roman" w:hAnsi="Times New Roman" w:cs="Times New Roman"/>
          <w:b/>
          <w:sz w:val="20"/>
          <w:szCs w:val="20"/>
        </w:rPr>
        <w:t>S1</w:t>
      </w:r>
      <w:r w:rsidRPr="00E86F5E">
        <w:rPr>
          <w:rFonts w:ascii="Times New Roman" w:hAnsi="Times New Roman" w:cs="Times New Roman"/>
          <w:sz w:val="20"/>
          <w:szCs w:val="20"/>
        </w:rPr>
        <w:t xml:space="preserve"> Whisker-plots for plants functional traits variation across the altitudinal groups  </w:t>
      </w:r>
    </w:p>
    <w:p w:rsidR="00864144" w:rsidRDefault="00864144" w:rsidP="008641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6F5E">
        <w:rPr>
          <w:rFonts w:ascii="Times New Roman" w:hAnsi="Times New Roman" w:cs="Times New Roman"/>
          <w:sz w:val="20"/>
          <w:szCs w:val="20"/>
        </w:rPr>
        <w:t xml:space="preserve">*Different letters shows significant at p &lt; 0.05 by </w:t>
      </w:r>
      <w:proofErr w:type="spellStart"/>
      <w:r w:rsidRPr="00E86F5E">
        <w:rPr>
          <w:rFonts w:ascii="Times New Roman" w:hAnsi="Times New Roman" w:cs="Times New Roman"/>
          <w:sz w:val="20"/>
          <w:szCs w:val="20"/>
        </w:rPr>
        <w:t>Tukey</w:t>
      </w:r>
      <w:proofErr w:type="spellEnd"/>
      <w:r w:rsidRPr="00E86F5E">
        <w:rPr>
          <w:rFonts w:ascii="Times New Roman" w:hAnsi="Times New Roman" w:cs="Times New Roman"/>
          <w:sz w:val="20"/>
          <w:szCs w:val="20"/>
        </w:rPr>
        <w:t xml:space="preserve"> HSD</w:t>
      </w:r>
    </w:p>
    <w:p w:rsidR="00864144" w:rsidRDefault="00864144" w:rsidP="00864144"/>
    <w:p w:rsidR="00864144" w:rsidRDefault="00864144" w:rsidP="00864144"/>
    <w:p w:rsidR="00864144" w:rsidRDefault="00864144" w:rsidP="00864144">
      <w:pPr>
        <w:rPr>
          <w:rFonts w:ascii="Times New Roman" w:hAnsi="Times New Roman" w:cs="Times New Roman"/>
          <w:b/>
          <w:sz w:val="20"/>
          <w:szCs w:val="20"/>
        </w:rPr>
        <w:sectPr w:rsidR="00864144" w:rsidSect="008641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864144" w:rsidRPr="00E86F5E" w:rsidRDefault="00864144" w:rsidP="008641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E86F5E"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Pr="00E86F5E">
        <w:rPr>
          <w:rFonts w:ascii="Times New Roman" w:hAnsi="Times New Roman" w:cs="Times New Roman"/>
          <w:sz w:val="20"/>
          <w:szCs w:val="20"/>
        </w:rPr>
        <w:t>General linear Model details for different phenotypic plasticity relation across the elevation gradient as predictor variable</w:t>
      </w:r>
    </w:p>
    <w:tbl>
      <w:tblPr>
        <w:tblStyle w:val="TableGrid"/>
        <w:tblW w:w="9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296"/>
        <w:gridCol w:w="1475"/>
        <w:gridCol w:w="992"/>
        <w:gridCol w:w="1134"/>
        <w:gridCol w:w="851"/>
        <w:gridCol w:w="1134"/>
        <w:gridCol w:w="908"/>
      </w:tblGrid>
      <w:tr w:rsidR="00864144" w:rsidRPr="007C5D2A" w:rsidTr="006F7421">
        <w:trPr>
          <w:trHeight w:val="303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R(V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PC (r)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/P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≤ 0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303"/>
        </w:trPr>
        <w:tc>
          <w:tcPr>
            <w:tcW w:w="1590" w:type="dxa"/>
            <w:vAlign w:val="bottom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PH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3.7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bottom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2.51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≤ 0.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303"/>
        </w:trPr>
        <w:tc>
          <w:tcPr>
            <w:tcW w:w="1590" w:type="dxa"/>
            <w:vAlign w:val="center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7.80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center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/L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center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W/L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013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= 0.05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center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/L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bottom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LDBM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4.51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20.42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bottom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BM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4.01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bottom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BM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bottom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BM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3.87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bottom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FDBM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</w:tr>
      <w:tr w:rsidR="00864144" w:rsidRPr="007C5D2A" w:rsidTr="006F7421">
        <w:trPr>
          <w:trHeight w:val="287"/>
        </w:trPr>
        <w:tc>
          <w:tcPr>
            <w:tcW w:w="1590" w:type="dxa"/>
            <w:vAlign w:val="bottom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IDBM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4.07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321"/>
        </w:trPr>
        <w:tc>
          <w:tcPr>
            <w:tcW w:w="1590" w:type="dxa"/>
            <w:vAlign w:val="center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8.23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321"/>
        </w:trPr>
        <w:tc>
          <w:tcPr>
            <w:tcW w:w="1590" w:type="dxa"/>
            <w:vAlign w:val="center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/P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10.34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07.1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  <w:r w:rsidRPr="007C5D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64144" w:rsidRPr="007C5D2A" w:rsidTr="006F7421">
        <w:trPr>
          <w:trHeight w:val="321"/>
        </w:trPr>
        <w:tc>
          <w:tcPr>
            <w:tcW w:w="1590" w:type="dxa"/>
            <w:vAlign w:val="center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/NF</w:t>
            </w:r>
          </w:p>
        </w:tc>
        <w:tc>
          <w:tcPr>
            <w:tcW w:w="1296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3.6E-005</w:t>
            </w:r>
          </w:p>
        </w:tc>
        <w:tc>
          <w:tcPr>
            <w:tcW w:w="1475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3.06E-005</w:t>
            </w:r>
          </w:p>
        </w:tc>
        <w:tc>
          <w:tcPr>
            <w:tcW w:w="992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  <w:tc>
          <w:tcPr>
            <w:tcW w:w="851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08" w:type="dxa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4144" w:rsidRPr="007C5D2A" w:rsidTr="006F7421">
        <w:trPr>
          <w:trHeight w:val="321"/>
        </w:trPr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BM/FDBM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8.6E-005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5.9E-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1, 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864144" w:rsidRPr="007C5D2A" w:rsidRDefault="00864144" w:rsidP="006F7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D2A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</w:tr>
    </w:tbl>
    <w:p w:rsidR="00864144" w:rsidRDefault="00864144" w:rsidP="00864144">
      <w:pPr>
        <w:sectPr w:rsidR="008641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64144" w:rsidRPr="000E0A96" w:rsidRDefault="00864144" w:rsidP="00864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0E0A96">
        <w:rPr>
          <w:rFonts w:ascii="Times New Roman" w:hAnsi="Times New Roman" w:cs="Times New Roman"/>
          <w:b/>
          <w:sz w:val="24"/>
          <w:szCs w:val="24"/>
        </w:rPr>
        <w:t>.</w:t>
      </w:r>
      <w:r w:rsidRPr="000E0A96">
        <w:rPr>
          <w:rFonts w:ascii="Times New Roman" w:hAnsi="Times New Roman" w:cs="Times New Roman"/>
          <w:sz w:val="24"/>
          <w:szCs w:val="24"/>
        </w:rPr>
        <w:t xml:space="preserve"> Correlation function among the various environmental and plant functional traits parameters</w:t>
      </w:r>
    </w:p>
    <w:tbl>
      <w:tblPr>
        <w:tblW w:w="173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83"/>
        <w:gridCol w:w="681"/>
        <w:gridCol w:w="782"/>
        <w:gridCol w:w="740"/>
        <w:gridCol w:w="725"/>
        <w:gridCol w:w="868"/>
        <w:gridCol w:w="740"/>
        <w:gridCol w:w="742"/>
        <w:gridCol w:w="740"/>
        <w:gridCol w:w="800"/>
        <w:gridCol w:w="740"/>
        <w:gridCol w:w="858"/>
        <w:gridCol w:w="877"/>
        <w:gridCol w:w="877"/>
        <w:gridCol w:w="868"/>
        <w:gridCol w:w="868"/>
        <w:gridCol w:w="811"/>
        <w:gridCol w:w="745"/>
        <w:gridCol w:w="993"/>
        <w:gridCol w:w="851"/>
        <w:gridCol w:w="802"/>
      </w:tblGrid>
      <w:tr w:rsidR="00864144" w:rsidRPr="00864144" w:rsidTr="00864144">
        <w:trPr>
          <w:trHeight w:val="49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v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°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°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</w:t>
            </w:r>
            <w:proofErr w:type="spellEnd"/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%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%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1: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M%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 %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W</w:t>
            </w:r>
          </w:p>
        </w:tc>
      </w:tr>
      <w:tr w:rsidR="00864144" w:rsidRPr="00864144" w:rsidTr="00864144">
        <w:trPr>
          <w:trHeight w:val="47"/>
        </w:trPr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v</w:t>
            </w:r>
            <w:proofErr w:type="spellEnd"/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44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°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°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44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44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</w:t>
            </w:r>
            <w:proofErr w:type="spellEnd"/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44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4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44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1: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M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6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 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3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9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44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1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S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1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2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9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3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4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9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3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8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9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2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8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W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9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6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T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9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2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8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8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3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H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8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3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6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9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H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7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6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8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84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2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L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6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4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1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PH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3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6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4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6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6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L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8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6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8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6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6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64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/L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3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76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W/L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3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/L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1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4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6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8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88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7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3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2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2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5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1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0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1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1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1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2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2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8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8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0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6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9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8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6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F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8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5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3</w:t>
            </w: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/NF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7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9</w:t>
            </w:r>
          </w:p>
        </w:tc>
      </w:tr>
      <w:tr w:rsidR="00864144" w:rsidRPr="00864144" w:rsidTr="00864144">
        <w:trPr>
          <w:trHeight w:val="67"/>
        </w:trPr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BM/FDBM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14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7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5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2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3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9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1</w:t>
            </w:r>
          </w:p>
        </w:tc>
      </w:tr>
      <w:tr w:rsidR="00864144" w:rsidRPr="00864144" w:rsidTr="00864144">
        <w:trPr>
          <w:trHeight w:val="44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T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H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H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L/P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PH/P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/P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L/P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/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W/L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/L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BM/P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BM/P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DBM/P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BM/P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DBM/P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BM/P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/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/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/NF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BM/FDBM</w:t>
            </w:r>
          </w:p>
        </w:tc>
      </w:tr>
      <w:tr w:rsidR="00864144" w:rsidRPr="00864144" w:rsidTr="00864144">
        <w:trPr>
          <w:trHeight w:val="47"/>
        </w:trPr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T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H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H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L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PH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L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/L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W/L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/L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8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3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2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1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7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4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2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8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4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9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8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1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3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2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6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3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6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1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2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BM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9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9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7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8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4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78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/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9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6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3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2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1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53"/>
        </w:trPr>
        <w:tc>
          <w:tcPr>
            <w:tcW w:w="1283" w:type="dxa"/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/NF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5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0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4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73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144" w:rsidRPr="00864144" w:rsidTr="00864144">
        <w:trPr>
          <w:trHeight w:val="62"/>
        </w:trPr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BM/FDBM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92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4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2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6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4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2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2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5</w:t>
            </w: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64144" w:rsidRPr="00864144" w:rsidTr="00864144">
        <w:trPr>
          <w:trHeight w:val="49"/>
        </w:trPr>
        <w:tc>
          <w:tcPr>
            <w:tcW w:w="656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. Correlation is significant at the 0.01 level (2-tailed).</w:t>
            </w:r>
          </w:p>
        </w:tc>
        <w:tc>
          <w:tcPr>
            <w:tcW w:w="1002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64144" w:rsidRPr="00864144" w:rsidRDefault="00864144" w:rsidP="006F7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. Correlation is significant at the 0.05 level (2-tailed).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144" w:rsidRPr="00864144" w:rsidRDefault="00864144" w:rsidP="006F7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A1D26" w:rsidRDefault="00CA1D26"/>
    <w:sectPr w:rsidR="00CA1D26" w:rsidSect="00864144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967"/>
    <w:rsid w:val="0019069F"/>
    <w:rsid w:val="00471701"/>
    <w:rsid w:val="00493DAC"/>
    <w:rsid w:val="005543DF"/>
    <w:rsid w:val="00586B07"/>
    <w:rsid w:val="00864144"/>
    <w:rsid w:val="009B695C"/>
    <w:rsid w:val="00AC13C0"/>
    <w:rsid w:val="00CA1D26"/>
    <w:rsid w:val="00F03525"/>
    <w:rsid w:val="00F3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3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43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D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4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14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3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43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D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4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1012</Words>
  <Characters>57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 Ullah</dc:creator>
  <cp:keywords/>
  <dc:description/>
  <cp:lastModifiedBy>Rafi Ullah</cp:lastModifiedBy>
  <cp:revision>5</cp:revision>
  <dcterms:created xsi:type="dcterms:W3CDTF">2021-10-11T11:55:00Z</dcterms:created>
  <dcterms:modified xsi:type="dcterms:W3CDTF">2021-10-11T13:25:00Z</dcterms:modified>
</cp:coreProperties>
</file>